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731" w:rsidRPr="00106AD6" w:rsidRDefault="00106AD6" w:rsidP="00C87CC4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106AD6"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  <w:t>Supplemental Table 1</w:t>
      </w:r>
      <w:r w:rsidRPr="00106AD6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4"/>
        </w:rPr>
        <w:t xml:space="preserve"> </w:t>
      </w:r>
      <w:r w:rsidRPr="00106AD6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 xml:space="preserve">Identification of metabolites with similarity (Sim) &gt; 700 in </w:t>
      </w:r>
      <w:r w:rsidRPr="00106AD6">
        <w:rPr>
          <w:rStyle w:val="fontstyle21"/>
          <w:rFonts w:ascii="Times New Roman" w:hAnsi="Times New Roman"/>
          <w:sz w:val="22"/>
          <w:szCs w:val="24"/>
        </w:rPr>
        <w:t>hepatopancreas</w:t>
      </w:r>
      <w:r w:rsidRPr="00106AD6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 xml:space="preserve"> between the EG and CG groups.</w:t>
      </w:r>
      <w:r w:rsidR="008E5731" w:rsidRPr="00106AD6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7"/>
        <w:gridCol w:w="539"/>
        <w:gridCol w:w="639"/>
        <w:gridCol w:w="738"/>
        <w:gridCol w:w="823"/>
        <w:gridCol w:w="708"/>
        <w:gridCol w:w="850"/>
        <w:gridCol w:w="1056"/>
        <w:gridCol w:w="1146"/>
      </w:tblGrid>
      <w:tr w:rsidR="00426213" w:rsidRPr="008E5731" w:rsidTr="00167980">
        <w:trPr>
          <w:trHeight w:val="480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095200" w:rsidRDefault="00426213" w:rsidP="00C8349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952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eak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095200" w:rsidRDefault="00426213" w:rsidP="0042621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952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im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095200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952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s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095200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ean-</w:t>
            </w:r>
            <w:r w:rsidRPr="000952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G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095200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ean-</w:t>
            </w:r>
            <w:r w:rsidRPr="000952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095200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952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095200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952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9105AE" w:rsidRDefault="00320AEC" w:rsidP="00320AEC">
            <w:pPr>
              <w:widowControl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9105A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  <w:t xml:space="preserve">Fold change 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426213" w:rsidRPr="009105AE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9105A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  <w:t>Regulation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ruvic acid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mitole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Allothreon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8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0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rist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9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3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0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aci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8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6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tos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9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alan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502.079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ptadecano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0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9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tos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mit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6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Mal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8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Phosphorylethanolam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-D-galactosam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coli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6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3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4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o-inosito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6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at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9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6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0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8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s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9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Methyl-DL-alan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anthure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Mannosylglycerat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5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tear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pyrid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6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6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oprol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8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3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5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liat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Alanin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1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3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aco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5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nos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3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maltos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489.85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uale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31511.01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nos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cyste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anolam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l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5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(glycerol 1-phosphate)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phoros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ketoisocaproic acid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0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aminovaleric acid lactam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55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nith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ull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lfur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pyrid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 Phosphat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Glycer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os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9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din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Monopalmitin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1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ethylam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6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din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mit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achido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agine 4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-D-galactosam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-6-phosphat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9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Alan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9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zo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-Acetyl-beta-D-mannosamine 3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Methyl-L-glutamic acid 3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6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trescin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din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mar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malo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achido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s-gondo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812.96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Monopalmitin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9096.11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phoros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0699.18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pecoli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s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6-Anhydro-D-galactose 3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Monopalmitin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9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Aminovaleric acid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Aminoadip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9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actinol 3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ketoglutar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5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ostearin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1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9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propionic acid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nos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7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649.63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am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to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duritol b epoxid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al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Aminoisobutyric acid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ymosterol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8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heptonic acid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ymid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6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5-Anhydroglucito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igmastero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8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-1-phosphat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Arabitol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9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-Hydroxymandel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3342.74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ym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8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r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tadecano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2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reo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5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tothenic acid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0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poxanthine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8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 5'-monophosphat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1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-4-hydroxy-L-proline 2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ohesperidin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3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↓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0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6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Monoolein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257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  <w:tr w:rsidR="00426213" w:rsidRPr="008E5731" w:rsidTr="00167980">
        <w:trPr>
          <w:trHeight w:val="320"/>
        </w:trPr>
        <w:tc>
          <w:tcPr>
            <w:tcW w:w="1807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8E57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obionic Acid 1</w:t>
            </w:r>
          </w:p>
        </w:tc>
        <w:tc>
          <w:tcPr>
            <w:tcW w:w="5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639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73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823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1056" w:type="dxa"/>
            <w:shd w:val="clear" w:color="000000" w:fill="FFFFFF"/>
            <w:noWrap/>
            <w:vAlign w:val="center"/>
            <w:hideMark/>
          </w:tcPr>
          <w:p w:rsidR="00426213" w:rsidRPr="008E5731" w:rsidRDefault="00426213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7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62</w:t>
            </w:r>
          </w:p>
        </w:tc>
        <w:tc>
          <w:tcPr>
            <w:tcW w:w="1146" w:type="dxa"/>
            <w:shd w:val="clear" w:color="000000" w:fill="FFFFFF"/>
          </w:tcPr>
          <w:p w:rsidR="00426213" w:rsidRPr="009105AE" w:rsidRDefault="00623350" w:rsidP="00C8349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9105AE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↑</w:t>
            </w:r>
          </w:p>
        </w:tc>
      </w:tr>
    </w:tbl>
    <w:p w:rsidR="00380981" w:rsidRPr="003E6906" w:rsidRDefault="003E6906" w:rsidP="00C87CC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E6906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>↑</w:t>
      </w:r>
      <w:r w:rsidRPr="003E6906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 and </w:t>
      </w:r>
      <w:r w:rsidRPr="003E6906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>↓</w:t>
      </w:r>
      <w:r w:rsidRPr="003E6906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 indicate that the metabolites were upregulated and downregulated in EG than CG, respectively.</w:t>
      </w:r>
      <w:bookmarkStart w:id="0" w:name="_GoBack"/>
      <w:bookmarkEnd w:id="0"/>
    </w:p>
    <w:sectPr w:rsidR="00380981" w:rsidRPr="003E6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5C0" w:rsidRDefault="00C835C0" w:rsidP="00EB453F">
      <w:r>
        <w:separator/>
      </w:r>
    </w:p>
  </w:endnote>
  <w:endnote w:type="continuationSeparator" w:id="0">
    <w:p w:rsidR="00C835C0" w:rsidRDefault="00C835C0" w:rsidP="00EB4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AdvOT9b12cd41">
    <w:altName w:val="Times New Roman"/>
    <w:panose1 w:val="00000000000000000000"/>
    <w:charset w:val="00"/>
    <w:family w:val="roman"/>
    <w:notTrueType/>
    <w:pitch w:val="default"/>
  </w:font>
  <w:font w:name="AdvOT9b12cd41+20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5C0" w:rsidRDefault="00C835C0" w:rsidP="00EB453F">
      <w:r>
        <w:separator/>
      </w:r>
    </w:p>
  </w:footnote>
  <w:footnote w:type="continuationSeparator" w:id="0">
    <w:p w:rsidR="00C835C0" w:rsidRDefault="00C835C0" w:rsidP="00EB4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F3"/>
    <w:rsid w:val="000575E0"/>
    <w:rsid w:val="00095200"/>
    <w:rsid w:val="00106AD6"/>
    <w:rsid w:val="0014059F"/>
    <w:rsid w:val="00167980"/>
    <w:rsid w:val="001C2CA3"/>
    <w:rsid w:val="00202703"/>
    <w:rsid w:val="00286341"/>
    <w:rsid w:val="00303C8F"/>
    <w:rsid w:val="00311725"/>
    <w:rsid w:val="00320272"/>
    <w:rsid w:val="0032076E"/>
    <w:rsid w:val="00320AEC"/>
    <w:rsid w:val="00342A65"/>
    <w:rsid w:val="00380981"/>
    <w:rsid w:val="003B670F"/>
    <w:rsid w:val="003C02E8"/>
    <w:rsid w:val="003D53BD"/>
    <w:rsid w:val="003E6906"/>
    <w:rsid w:val="00426213"/>
    <w:rsid w:val="00440ECD"/>
    <w:rsid w:val="00623350"/>
    <w:rsid w:val="006A3299"/>
    <w:rsid w:val="00707347"/>
    <w:rsid w:val="007217C6"/>
    <w:rsid w:val="007372F3"/>
    <w:rsid w:val="007659E2"/>
    <w:rsid w:val="00827D0F"/>
    <w:rsid w:val="00842607"/>
    <w:rsid w:val="0085618F"/>
    <w:rsid w:val="008B672D"/>
    <w:rsid w:val="008E5731"/>
    <w:rsid w:val="009105AE"/>
    <w:rsid w:val="009B5032"/>
    <w:rsid w:val="00A2585B"/>
    <w:rsid w:val="00AB2DD2"/>
    <w:rsid w:val="00AE1C36"/>
    <w:rsid w:val="00B1737F"/>
    <w:rsid w:val="00B3040D"/>
    <w:rsid w:val="00B55D09"/>
    <w:rsid w:val="00BB1886"/>
    <w:rsid w:val="00C274C9"/>
    <w:rsid w:val="00C83492"/>
    <w:rsid w:val="00C835C0"/>
    <w:rsid w:val="00C87CC4"/>
    <w:rsid w:val="00E160A0"/>
    <w:rsid w:val="00E44E76"/>
    <w:rsid w:val="00EB453F"/>
    <w:rsid w:val="00EC6614"/>
    <w:rsid w:val="00EE1A21"/>
    <w:rsid w:val="00EF6DEE"/>
    <w:rsid w:val="00F6003F"/>
    <w:rsid w:val="00FA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658332-7958-469C-9807-9BD3D7E1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53F"/>
    <w:rPr>
      <w:sz w:val="18"/>
      <w:szCs w:val="18"/>
    </w:rPr>
  </w:style>
  <w:style w:type="character" w:customStyle="1" w:styleId="z-Char">
    <w:name w:val="z-窗体顶端 Char"/>
    <w:basedOn w:val="a0"/>
    <w:link w:val="z-"/>
    <w:uiPriority w:val="99"/>
    <w:semiHidden/>
    <w:rsid w:val="00EB453F"/>
    <w:rPr>
      <w:rFonts w:ascii="Arial" w:eastAsia="宋体" w:hAnsi="Arial" w:cs="Arial"/>
      <w:vanish/>
      <w:kern w:val="0"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EB453F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EB453F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EB453F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numbering" w:customStyle="1" w:styleId="1">
    <w:name w:val="无列表1"/>
    <w:next w:val="a2"/>
    <w:uiPriority w:val="99"/>
    <w:semiHidden/>
    <w:unhideWhenUsed/>
    <w:rsid w:val="007659E2"/>
  </w:style>
  <w:style w:type="character" w:customStyle="1" w:styleId="fontstyle01">
    <w:name w:val="fontstyle01"/>
    <w:basedOn w:val="a0"/>
    <w:rsid w:val="007659E2"/>
    <w:rPr>
      <w:rFonts w:ascii="AdvOTd3a5f740" w:hAnsi="AdvOTd3a5f74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7659E2"/>
    <w:rPr>
      <w:rFonts w:ascii="AdvOT9b12cd41" w:hAnsi="AdvOT9b12cd4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7659E2"/>
    <w:rPr>
      <w:rFonts w:ascii="AdvOT9b12cd41+20" w:hAnsi="AdvOT9b12cd4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horttext">
    <w:name w:val="short_text"/>
    <w:basedOn w:val="a0"/>
    <w:rsid w:val="007659E2"/>
  </w:style>
  <w:style w:type="character" w:styleId="a5">
    <w:name w:val="annotation reference"/>
    <w:basedOn w:val="a0"/>
    <w:uiPriority w:val="99"/>
    <w:semiHidden/>
    <w:unhideWhenUsed/>
    <w:rsid w:val="007659E2"/>
    <w:rPr>
      <w:sz w:val="16"/>
      <w:szCs w:val="16"/>
    </w:rPr>
  </w:style>
  <w:style w:type="character" w:customStyle="1" w:styleId="fontstyle41">
    <w:name w:val="fontstyle41"/>
    <w:basedOn w:val="a0"/>
    <w:rsid w:val="007659E2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6">
    <w:name w:val="表格内正文"/>
    <w:basedOn w:val="a"/>
    <w:link w:val="a7"/>
    <w:qFormat/>
    <w:rsid w:val="007659E2"/>
    <w:pPr>
      <w:widowControl/>
      <w:jc w:val="center"/>
    </w:pPr>
    <w:rPr>
      <w:rFonts w:ascii="Arial" w:eastAsia="宋体" w:hAnsi="Arial" w:cs="Times New Roman"/>
      <w:sz w:val="18"/>
    </w:rPr>
  </w:style>
  <w:style w:type="character" w:customStyle="1" w:styleId="a7">
    <w:name w:val="表格内正文 字符"/>
    <w:link w:val="a6"/>
    <w:rsid w:val="007659E2"/>
    <w:rPr>
      <w:rFonts w:ascii="Arial" w:eastAsia="宋体" w:hAnsi="Arial" w:cs="Times New Roman"/>
      <w:sz w:val="18"/>
    </w:rPr>
  </w:style>
  <w:style w:type="table" w:styleId="a8">
    <w:name w:val="Table Grid"/>
    <w:basedOn w:val="a1"/>
    <w:uiPriority w:val="39"/>
    <w:rsid w:val="00765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7659E2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7659E2"/>
    <w:rPr>
      <w:color w:val="800080"/>
      <w:u w:val="single"/>
    </w:rPr>
  </w:style>
  <w:style w:type="paragraph" w:customStyle="1" w:styleId="font5">
    <w:name w:val="font5"/>
    <w:basedOn w:val="a"/>
    <w:rsid w:val="007659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659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659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74">
    <w:name w:val="xl74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75">
    <w:name w:val="xl75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4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4</Pages>
  <Words>1091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ng yang</dc:creator>
  <cp:keywords/>
  <dc:description/>
  <cp:lastModifiedBy>yang naicheng</cp:lastModifiedBy>
  <cp:revision>26</cp:revision>
  <dcterms:created xsi:type="dcterms:W3CDTF">2017-05-30T07:58:00Z</dcterms:created>
  <dcterms:modified xsi:type="dcterms:W3CDTF">2018-06-05T11:31:00Z</dcterms:modified>
</cp:coreProperties>
</file>